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4F88" w:rsidRDefault="001D4F88" w:rsidP="001D4F88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39C5C36A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Table 1: </w:t>
      </w:r>
      <w:r w:rsidRPr="39C5C3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Interrupted time series analysis of the initial percent change and percent change over time of the predicted probability of </w:t>
      </w:r>
      <w:bookmarkStart w:id="0" w:name="_GoBack"/>
      <w:bookmarkEnd w:id="0"/>
      <w:r w:rsidRPr="39C5C3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patient portal (</w:t>
      </w:r>
      <w:proofErr w:type="spellStart"/>
      <w:r w:rsidRPr="39C5C3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yChart</w:t>
      </w:r>
      <w:proofErr w:type="spellEnd"/>
      <w:r w:rsidRPr="39C5C36A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activation by race and ethnicity (compared to White as the reference group) and primary language (compared to English as the reference group) among pediatric patients (≤18 years) in whom auto-enrollment was not offered seen at the University of California, San Francisco (UCSF) between 9/1/2019 and 12/30/2020.</w:t>
      </w:r>
    </w:p>
    <w:tbl>
      <w:tblPr>
        <w:tblW w:w="9244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2"/>
        <w:gridCol w:w="1290"/>
        <w:gridCol w:w="1217"/>
        <w:gridCol w:w="1262"/>
        <w:gridCol w:w="1262"/>
        <w:gridCol w:w="1230"/>
        <w:gridCol w:w="1271"/>
      </w:tblGrid>
      <w:tr w:rsidR="001D4F88" w:rsidTr="00785256">
        <w:trPr>
          <w:trHeight w:val="30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07" w:type="dxa"/>
            <w:gridSpan w:val="2"/>
            <w:tcBorders>
              <w:top w:val="single" w:sz="8" w:space="0" w:color="auto"/>
              <w:left w:val="single" w:sz="8" w:space="0" w:color="000000" w:themeColor="text1"/>
              <w:bottom w:val="single" w:sz="8" w:space="0" w:color="000000" w:themeColor="text1"/>
              <w:right w:val="single" w:sz="4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itial Change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025" w:type="dxa"/>
            <w:gridSpan w:val="4"/>
            <w:tcBorders>
              <w:top w:val="single" w:sz="8" w:space="0" w:color="auto"/>
              <w:left w:val="single" w:sz="4" w:space="0" w:color="000000" w:themeColor="text1"/>
              <w:bottom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hange over Time</w:t>
            </w:r>
          </w:p>
        </w:tc>
      </w:tr>
      <w:tr w:rsidR="001D4F88" w:rsidTr="00785256">
        <w:trPr>
          <w:trHeight w:val="30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rcentage Point Change (%)</w:t>
            </w:r>
          </w:p>
        </w:tc>
        <w:tc>
          <w:tcPr>
            <w:tcW w:w="1217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ompared ref group)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-Slope Predictive Probability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ost-Slope</w:t>
            </w:r>
          </w:p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edictive Probability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atio of Model Predictive Probability</w:t>
            </w:r>
          </w:p>
        </w:tc>
        <w:tc>
          <w:tcPr>
            <w:tcW w:w="127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-value </w:t>
            </w:r>
          </w:p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compared ref group)</w:t>
            </w:r>
          </w:p>
        </w:tc>
      </w:tr>
      <w:tr w:rsidR="001D4F88" w:rsidTr="00785256">
        <w:trPr>
          <w:trHeight w:val="405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ace and Ethnicity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D4F88" w:rsidTr="00785256">
        <w:trPr>
          <w:trHeight w:val="39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White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1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46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1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D4F88" w:rsidTr="00785256">
        <w:trPr>
          <w:trHeight w:val="39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Black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2.5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87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4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125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7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1D4F88" w:rsidTr="00785256">
        <w:trPr>
          <w:trHeight w:val="39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proofErr w:type="spellStart"/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atinx</w:t>
            </w:r>
            <w:proofErr w:type="spellEnd"/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0.6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40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85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67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2.1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1D4F88" w:rsidTr="00785256">
        <w:trPr>
          <w:trHeight w:val="39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Asian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7.2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94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9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6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3.0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38</w:t>
            </w:r>
          </w:p>
        </w:tc>
      </w:tr>
      <w:tr w:rsidR="001D4F88" w:rsidTr="00785256">
        <w:trPr>
          <w:trHeight w:val="390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4.2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17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0.0019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12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.6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90</w:t>
            </w:r>
          </w:p>
        </w:tc>
      </w:tr>
      <w:tr w:rsidR="001D4F88" w:rsidTr="00785256">
        <w:trPr>
          <w:trHeight w:val="405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referred Language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1D4F88" w:rsidTr="00785256">
        <w:trPr>
          <w:trHeight w:val="405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English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8.2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6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73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31D7C8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2.0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f</w:t>
            </w: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001D4F88" w:rsidTr="00785256">
        <w:trPr>
          <w:trHeight w:val="405"/>
        </w:trPr>
        <w:tc>
          <w:tcPr>
            <w:tcW w:w="1712" w:type="dxa"/>
            <w:tcBorders>
              <w:top w:val="single" w:sz="8" w:space="0" w:color="000000" w:themeColor="text1"/>
              <w:left w:val="single" w:sz="8" w:space="0" w:color="auto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Other </w:t>
            </w:r>
          </w:p>
        </w:tc>
        <w:tc>
          <w:tcPr>
            <w:tcW w:w="129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16.5 </w:t>
            </w:r>
          </w:p>
        </w:tc>
        <w:tc>
          <w:tcPr>
            <w:tcW w:w="1217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0.05 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54</w:t>
            </w:r>
          </w:p>
        </w:tc>
        <w:tc>
          <w:tcPr>
            <w:tcW w:w="1262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before="67" w:after="67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12FAF9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037</w:t>
            </w:r>
          </w:p>
        </w:tc>
        <w:tc>
          <w:tcPr>
            <w:tcW w:w="12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000000" w:themeColor="text1"/>
            </w:tcBorders>
            <w:vAlign w:val="center"/>
          </w:tcPr>
          <w:p w:rsidR="001D4F88" w:rsidRDefault="001D4F88" w:rsidP="00785256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1748E91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-0.3 </w:t>
            </w:r>
          </w:p>
        </w:tc>
        <w:tc>
          <w:tcPr>
            <w:tcW w:w="127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auto"/>
              <w:right w:val="single" w:sz="8" w:space="0" w:color="auto"/>
            </w:tcBorders>
            <w:vAlign w:val="center"/>
          </w:tcPr>
          <w:p w:rsidR="001D4F88" w:rsidRDefault="001D4F88" w:rsidP="00785256">
            <w:pPr>
              <w:spacing w:after="0"/>
              <w:jc w:val="center"/>
            </w:pPr>
            <w:r w:rsidRPr="39C5C3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</w:tr>
    </w:tbl>
    <w:p w:rsidR="001D4F88" w:rsidRDefault="001D4F88" w:rsidP="001D4F88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F54ACC" w:rsidRDefault="00F54ACC"/>
    <w:p w:rsidR="001D4F88" w:rsidRDefault="001D4F88" w:rsidP="001D4F88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:rsidR="001D4F88" w:rsidRDefault="001D4F88" w:rsidP="001D4F88">
      <w:pPr>
        <w:spacing w:line="259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9BB7B1B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 xml:space="preserve">Supplemental Figure 1: </w:t>
      </w:r>
      <w:r w:rsidRPr="09BB7B1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Interrupted time series analysis plotting trend lines of predicted probability of patient portal (</w:t>
      </w:r>
      <w:proofErr w:type="spellStart"/>
      <w:r w:rsidRPr="09BB7B1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MyChart</w:t>
      </w:r>
      <w:proofErr w:type="spellEnd"/>
      <w:r w:rsidRPr="09BB7B1B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) activation by race and ethnicity (top) and primary language (bottom) among pediatric patients (≤18 years) in whom auto-enrollment was not offered seen at the University of California, San Francisco (UCSF) between 9/1/2019 and 12/30/2020. The changes in slope post-intervention represent the sustained change in patient portal activation by racial and/or ethnic group (top) or primary language (bottom) over time.</w:t>
      </w:r>
    </w:p>
    <w:p w:rsidR="001D4F88" w:rsidRDefault="00043A78">
      <w:r w:rsidRPr="00043A78">
        <w:rPr>
          <w:noProof/>
          <w:vertAlign w:val="subscript"/>
          <w:lang w:val="en-IN" w:eastAsia="en-IN"/>
        </w:rPr>
        <w:drawing>
          <wp:inline distT="0" distB="0" distL="0" distR="0" wp14:anchorId="5DDF9217" wp14:editId="64F462C8">
            <wp:extent cx="5731510" cy="2188457"/>
            <wp:effectExtent l="0" t="0" r="2540" b="2540"/>
            <wp:docPr id="1" name="Picture 1" descr="D:\New folder\suppFigure1_ESM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New folder\suppFigure1_ESM1.tif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884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D4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4F88"/>
    <w:rsid w:val="00043A78"/>
    <w:rsid w:val="001D4F88"/>
    <w:rsid w:val="00C7107E"/>
    <w:rsid w:val="00F54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88"/>
    <w:pPr>
      <w:spacing w:after="160"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A78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F88"/>
    <w:pPr>
      <w:spacing w:after="160" w:line="279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3A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3A78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4-10-07T14:26:00Z</dcterms:created>
  <dcterms:modified xsi:type="dcterms:W3CDTF">2024-10-07T14:36:00Z</dcterms:modified>
</cp:coreProperties>
</file>